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2E08C" w14:textId="0A24EB79" w:rsidR="00482951" w:rsidRPr="00460FAC" w:rsidRDefault="003D61FE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5F4B1E" w:rsidRPr="00460FAC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DF2DA5" w:rsidRPr="00460FA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33724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DF2DA5" w:rsidRPr="00460FAC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5F4B1E" w:rsidRPr="00460FAC">
        <w:rPr>
          <w:rFonts w:ascii="Times New Roman" w:hAnsi="Times New Roman" w:cs="Times New Roman"/>
          <w:b/>
          <w:bCs/>
          <w:color w:val="000000" w:themeColor="text1"/>
        </w:rPr>
        <w:t xml:space="preserve">Speech-language pathologist </w:t>
      </w:r>
      <w:r w:rsidR="00771832">
        <w:rPr>
          <w:rFonts w:ascii="Times New Roman" w:hAnsi="Times New Roman" w:cs="Times New Roman"/>
          <w:b/>
          <w:bCs/>
          <w:color w:val="000000" w:themeColor="text1"/>
        </w:rPr>
        <w:t xml:space="preserve">rater </w:t>
      </w:r>
      <w:r w:rsidR="005F4B1E" w:rsidRPr="00460FAC">
        <w:rPr>
          <w:rFonts w:ascii="Times New Roman" w:hAnsi="Times New Roman" w:cs="Times New Roman"/>
          <w:b/>
          <w:bCs/>
          <w:color w:val="000000" w:themeColor="text1"/>
        </w:rPr>
        <w:t xml:space="preserve">agreement on the measurability and strengths-ratings of the PACT items by </w:t>
      </w:r>
      <w:r w:rsidR="005A154E" w:rsidRPr="00460FAC">
        <w:rPr>
          <w:rFonts w:ascii="Times New Roman" w:hAnsi="Times New Roman" w:cs="Times New Roman"/>
          <w:b/>
          <w:bCs/>
          <w:color w:val="000000" w:themeColor="text1"/>
        </w:rPr>
        <w:t>scale</w:t>
      </w:r>
      <w:r w:rsidR="008A3000" w:rsidRPr="00460FAC">
        <w:rPr>
          <w:rFonts w:ascii="Times New Roman" w:hAnsi="Times New Roman" w:cs="Times New Roman"/>
          <w:b/>
          <w:bCs/>
          <w:color w:val="000000" w:themeColor="text1"/>
        </w:rPr>
        <w:t xml:space="preserve">, care partner presence, and diagnosis. </w:t>
      </w:r>
      <w:r w:rsidR="008118D8" w:rsidRPr="00460FAC">
        <w:rPr>
          <w:rFonts w:ascii="Times New Roman" w:hAnsi="Times New Roman" w:cs="Times New Roman"/>
          <w:color w:val="000000" w:themeColor="text1"/>
        </w:rPr>
        <w:t xml:space="preserve">Measurability was defined as the ability to evaluate a skill based on the PACT protocol and video content (0 = not measurable, 1 = measurable). Strength agreement was defined on a binary to see if raters agreed on whether a skill was a strength (not a strength = not a strength </w:t>
      </w:r>
      <w:r w:rsidR="008118D8" w:rsidRPr="00460FAC">
        <w:rPr>
          <w:rFonts w:ascii="Times New Roman" w:hAnsi="Times New Roman" w:cs="Times New Roman"/>
          <w:i/>
          <w:iCs/>
          <w:color w:val="000000" w:themeColor="text1"/>
        </w:rPr>
        <w:t xml:space="preserve">or </w:t>
      </w:r>
      <w:r w:rsidR="008118D8" w:rsidRPr="00460FAC">
        <w:rPr>
          <w:rFonts w:ascii="Times New Roman" w:hAnsi="Times New Roman" w:cs="Times New Roman"/>
          <w:color w:val="000000" w:themeColor="text1"/>
        </w:rPr>
        <w:t xml:space="preserve">limited strength, strength = consistent strength </w:t>
      </w:r>
      <w:r w:rsidR="008118D8" w:rsidRPr="00460FAC">
        <w:rPr>
          <w:rFonts w:ascii="Times New Roman" w:hAnsi="Times New Roman" w:cs="Times New Roman"/>
          <w:i/>
          <w:iCs/>
          <w:color w:val="000000" w:themeColor="text1"/>
        </w:rPr>
        <w:t xml:space="preserve">or </w:t>
      </w:r>
      <w:r w:rsidR="008118D8" w:rsidRPr="00460FAC">
        <w:rPr>
          <w:rFonts w:ascii="Times New Roman" w:hAnsi="Times New Roman" w:cs="Times New Roman"/>
          <w:color w:val="000000" w:themeColor="text1"/>
        </w:rPr>
        <w:t>intermittent strength) to capture overarching consistency in strength ratings.</w:t>
      </w:r>
      <w:r w:rsidR="008118D8" w:rsidRPr="00460FA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460FAC" w:rsidRPr="00460FAC" w14:paraId="38E66C6E" w14:textId="77777777" w:rsidTr="00F86018">
        <w:tc>
          <w:tcPr>
            <w:tcW w:w="2590" w:type="dxa"/>
          </w:tcPr>
          <w:p w14:paraId="2E1899F2" w14:textId="2F6BFA20" w:rsidR="00F86018" w:rsidRPr="00460FAC" w:rsidRDefault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590" w:type="dxa"/>
          </w:tcPr>
          <w:p w14:paraId="00D6B35B" w14:textId="12897584" w:rsidR="00F86018" w:rsidRPr="00460FAC" w:rsidRDefault="005A15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ale</w:t>
            </w:r>
          </w:p>
        </w:tc>
        <w:tc>
          <w:tcPr>
            <w:tcW w:w="2590" w:type="dxa"/>
          </w:tcPr>
          <w:p w14:paraId="47AB66C0" w14:textId="253613D2" w:rsidR="00F86018" w:rsidRPr="00460FAC" w:rsidRDefault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re Partner</w:t>
            </w:r>
          </w:p>
        </w:tc>
        <w:tc>
          <w:tcPr>
            <w:tcW w:w="2590" w:type="dxa"/>
          </w:tcPr>
          <w:p w14:paraId="1591B28A" w14:textId="50885092" w:rsidR="00F86018" w:rsidRPr="00460FAC" w:rsidRDefault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2590" w:type="dxa"/>
          </w:tcPr>
          <w:p w14:paraId="117B0E76" w14:textId="7ADB3430" w:rsidR="00F86018" w:rsidRPr="00460FAC" w:rsidRDefault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ter Agreement</w:t>
            </w:r>
          </w:p>
        </w:tc>
      </w:tr>
      <w:tr w:rsidR="00460FAC" w:rsidRPr="00460FAC" w14:paraId="2FF0F048" w14:textId="77777777" w:rsidTr="00AF5DCB">
        <w:tc>
          <w:tcPr>
            <w:tcW w:w="2590" w:type="dxa"/>
          </w:tcPr>
          <w:p w14:paraId="7ADA8E33" w14:textId="351B8CA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surability</w:t>
            </w:r>
          </w:p>
        </w:tc>
        <w:tc>
          <w:tcPr>
            <w:tcW w:w="2590" w:type="dxa"/>
            <w:vAlign w:val="bottom"/>
          </w:tcPr>
          <w:p w14:paraId="2D8E3D5B" w14:textId="18B396A8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F47038">
              <w:rPr>
                <w:rFonts w:ascii="Times New Roman" w:hAnsi="Times New Roman" w:cs="Times New Roman"/>
                <w:color w:val="000000" w:themeColor="text1"/>
              </w:rPr>
              <w:t>peech and Voice</w:t>
            </w:r>
          </w:p>
        </w:tc>
        <w:tc>
          <w:tcPr>
            <w:tcW w:w="2590" w:type="dxa"/>
          </w:tcPr>
          <w:p w14:paraId="44D48514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80232DF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77667059" w14:textId="79D25B93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96</w:t>
            </w:r>
          </w:p>
        </w:tc>
      </w:tr>
      <w:tr w:rsidR="00460FAC" w:rsidRPr="00460FAC" w14:paraId="75C60DD3" w14:textId="77777777" w:rsidTr="00AF5DCB">
        <w:tc>
          <w:tcPr>
            <w:tcW w:w="2590" w:type="dxa"/>
          </w:tcPr>
          <w:p w14:paraId="493ECDDA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096BF9EB" w14:textId="5A70A269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F47038">
              <w:rPr>
                <w:rFonts w:ascii="Times New Roman" w:hAnsi="Times New Roman" w:cs="Times New Roman"/>
                <w:color w:val="000000" w:themeColor="text1"/>
              </w:rPr>
              <w:t>anguage</w:t>
            </w:r>
          </w:p>
        </w:tc>
        <w:tc>
          <w:tcPr>
            <w:tcW w:w="2590" w:type="dxa"/>
          </w:tcPr>
          <w:p w14:paraId="0E5F580F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7AC1E6F3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7BC5FE9F" w14:textId="160FFCE8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92</w:t>
            </w:r>
          </w:p>
        </w:tc>
      </w:tr>
      <w:tr w:rsidR="00460FAC" w:rsidRPr="00460FAC" w14:paraId="5E7CC29E" w14:textId="77777777" w:rsidTr="00AF5DCB">
        <w:tc>
          <w:tcPr>
            <w:tcW w:w="2590" w:type="dxa"/>
          </w:tcPr>
          <w:p w14:paraId="4A0D3F6E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79472876" w14:textId="3CA77416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F47038">
              <w:rPr>
                <w:rFonts w:ascii="Times New Roman" w:hAnsi="Times New Roman" w:cs="Times New Roman"/>
                <w:color w:val="000000" w:themeColor="text1"/>
              </w:rPr>
              <w:t>ocial-Pragmatics</w:t>
            </w:r>
          </w:p>
        </w:tc>
        <w:tc>
          <w:tcPr>
            <w:tcW w:w="2590" w:type="dxa"/>
          </w:tcPr>
          <w:p w14:paraId="39E83E57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DAC52AB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76EC3366" w14:textId="7E661656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18</w:t>
            </w:r>
          </w:p>
        </w:tc>
      </w:tr>
      <w:tr w:rsidR="00460FAC" w:rsidRPr="00460FAC" w14:paraId="7107FA26" w14:textId="77777777" w:rsidTr="00AF5DCB">
        <w:tc>
          <w:tcPr>
            <w:tcW w:w="2590" w:type="dxa"/>
          </w:tcPr>
          <w:p w14:paraId="2C96A2E9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9F48456" w14:textId="4903FC7D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F47038">
              <w:rPr>
                <w:rFonts w:ascii="Times New Roman" w:hAnsi="Times New Roman" w:cs="Times New Roman"/>
                <w:color w:val="000000" w:themeColor="text1"/>
              </w:rPr>
              <w:t>iscourse</w:t>
            </w:r>
          </w:p>
        </w:tc>
        <w:tc>
          <w:tcPr>
            <w:tcW w:w="2590" w:type="dxa"/>
          </w:tcPr>
          <w:p w14:paraId="248599DB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46C2C65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34EFDD42" w14:textId="2D73DB14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41</w:t>
            </w:r>
          </w:p>
        </w:tc>
      </w:tr>
      <w:tr w:rsidR="00460FAC" w:rsidRPr="00460FAC" w14:paraId="17A87FED" w14:textId="77777777" w:rsidTr="00340378">
        <w:tc>
          <w:tcPr>
            <w:tcW w:w="2590" w:type="dxa"/>
          </w:tcPr>
          <w:p w14:paraId="5A148774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09D4C86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D8D934A" w14:textId="65CF6F4B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Present</w:t>
            </w:r>
          </w:p>
        </w:tc>
        <w:tc>
          <w:tcPr>
            <w:tcW w:w="2590" w:type="dxa"/>
          </w:tcPr>
          <w:p w14:paraId="0B5832DC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51A3E582" w14:textId="2F4CD933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18</w:t>
            </w:r>
          </w:p>
        </w:tc>
      </w:tr>
      <w:tr w:rsidR="00460FAC" w:rsidRPr="00460FAC" w14:paraId="2E65633E" w14:textId="77777777" w:rsidTr="00340378">
        <w:tc>
          <w:tcPr>
            <w:tcW w:w="2590" w:type="dxa"/>
          </w:tcPr>
          <w:p w14:paraId="36405674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5D417230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2C6714E" w14:textId="3D3B11DC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ot Present</w:t>
            </w:r>
          </w:p>
        </w:tc>
        <w:tc>
          <w:tcPr>
            <w:tcW w:w="2590" w:type="dxa"/>
          </w:tcPr>
          <w:p w14:paraId="01F59D53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6A1206A" w14:textId="32354D73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11</w:t>
            </w:r>
          </w:p>
        </w:tc>
      </w:tr>
      <w:tr w:rsidR="00460FAC" w:rsidRPr="00460FAC" w14:paraId="4186A3DC" w14:textId="77777777" w:rsidTr="00645255">
        <w:tc>
          <w:tcPr>
            <w:tcW w:w="2590" w:type="dxa"/>
          </w:tcPr>
          <w:p w14:paraId="029D1F1D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0BF49FD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586606E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F2E2D8F" w14:textId="185859A2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vPPA</w:t>
            </w:r>
          </w:p>
        </w:tc>
        <w:tc>
          <w:tcPr>
            <w:tcW w:w="2590" w:type="dxa"/>
            <w:vAlign w:val="bottom"/>
          </w:tcPr>
          <w:p w14:paraId="1996995F" w14:textId="56F25A93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</w:tr>
      <w:tr w:rsidR="00460FAC" w:rsidRPr="00460FAC" w14:paraId="094B3825" w14:textId="77777777" w:rsidTr="00645255">
        <w:tc>
          <w:tcPr>
            <w:tcW w:w="2590" w:type="dxa"/>
          </w:tcPr>
          <w:p w14:paraId="3BDFD004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43C03BF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5D686524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08FCFD1C" w14:textId="25B5A6F4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fvPPA</w:t>
            </w:r>
          </w:p>
        </w:tc>
        <w:tc>
          <w:tcPr>
            <w:tcW w:w="2590" w:type="dxa"/>
            <w:vAlign w:val="bottom"/>
          </w:tcPr>
          <w:p w14:paraId="6C86C547" w14:textId="2A898B3A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19</w:t>
            </w:r>
          </w:p>
        </w:tc>
      </w:tr>
      <w:tr w:rsidR="00460FAC" w:rsidRPr="00460FAC" w14:paraId="461BDE36" w14:textId="77777777" w:rsidTr="00645255">
        <w:tc>
          <w:tcPr>
            <w:tcW w:w="2590" w:type="dxa"/>
          </w:tcPr>
          <w:p w14:paraId="749D563F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5302A13A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6F00EF4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627A7B28" w14:textId="3628979B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vPPA</w:t>
            </w:r>
          </w:p>
        </w:tc>
        <w:tc>
          <w:tcPr>
            <w:tcW w:w="2590" w:type="dxa"/>
            <w:vAlign w:val="bottom"/>
          </w:tcPr>
          <w:p w14:paraId="0FD3A98A" w14:textId="79AEF108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03</w:t>
            </w:r>
          </w:p>
        </w:tc>
      </w:tr>
      <w:tr w:rsidR="00460FAC" w:rsidRPr="00460FAC" w14:paraId="6F48F90C" w14:textId="77777777" w:rsidTr="00645255">
        <w:tc>
          <w:tcPr>
            <w:tcW w:w="2590" w:type="dxa"/>
          </w:tcPr>
          <w:p w14:paraId="52CE42DA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4DE778BD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440FD8CE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EFD3120" w14:textId="5D873832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2590" w:type="dxa"/>
            <w:vAlign w:val="bottom"/>
          </w:tcPr>
          <w:p w14:paraId="42526DBE" w14:textId="4761AC41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75</w:t>
            </w:r>
          </w:p>
        </w:tc>
      </w:tr>
      <w:tr w:rsidR="00F86018" w:rsidRPr="00460FAC" w14:paraId="59FD7D93" w14:textId="77777777" w:rsidTr="00645255">
        <w:tc>
          <w:tcPr>
            <w:tcW w:w="2590" w:type="dxa"/>
          </w:tcPr>
          <w:p w14:paraId="3322BFD4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5725FF3B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7BD64C1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67CF36A6" w14:textId="77777777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137065C9" w14:textId="77777777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018" w:rsidRPr="00460FAC" w14:paraId="79FFC371" w14:textId="77777777" w:rsidTr="00645255">
        <w:tc>
          <w:tcPr>
            <w:tcW w:w="2590" w:type="dxa"/>
          </w:tcPr>
          <w:p w14:paraId="6CC75B06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6FBE13A" w14:textId="7F1D4DA6" w:rsidR="00F86018" w:rsidRPr="00460FAC" w:rsidRDefault="00F4703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peech and Voice</w:t>
            </w:r>
          </w:p>
        </w:tc>
        <w:tc>
          <w:tcPr>
            <w:tcW w:w="2590" w:type="dxa"/>
          </w:tcPr>
          <w:p w14:paraId="77FC450F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3F24C3C" w14:textId="2EDAB294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vPPA</w:t>
            </w:r>
          </w:p>
        </w:tc>
        <w:tc>
          <w:tcPr>
            <w:tcW w:w="2590" w:type="dxa"/>
            <w:vAlign w:val="bottom"/>
          </w:tcPr>
          <w:p w14:paraId="21634FF9" w14:textId="03ECA0B5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F86018" w:rsidRPr="00460FAC" w14:paraId="2B7C82E6" w14:textId="77777777" w:rsidTr="00645255">
        <w:tc>
          <w:tcPr>
            <w:tcW w:w="2590" w:type="dxa"/>
          </w:tcPr>
          <w:p w14:paraId="63F9CAE6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0E9B559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0DEB801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1B45B956" w14:textId="35F36566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fvPPA</w:t>
            </w:r>
          </w:p>
        </w:tc>
        <w:tc>
          <w:tcPr>
            <w:tcW w:w="2590" w:type="dxa"/>
            <w:vAlign w:val="bottom"/>
          </w:tcPr>
          <w:p w14:paraId="5CE3D558" w14:textId="433E9378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F86018" w:rsidRPr="00460FAC" w14:paraId="2A0F1993" w14:textId="77777777" w:rsidTr="00645255">
        <w:tc>
          <w:tcPr>
            <w:tcW w:w="2590" w:type="dxa"/>
          </w:tcPr>
          <w:p w14:paraId="62B67F54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E3FA830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B23F7C7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6DE56BED" w14:textId="5585B912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vPPA</w:t>
            </w:r>
          </w:p>
        </w:tc>
        <w:tc>
          <w:tcPr>
            <w:tcW w:w="2590" w:type="dxa"/>
            <w:vAlign w:val="bottom"/>
          </w:tcPr>
          <w:p w14:paraId="156A4CC0" w14:textId="5B378E64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F86018" w:rsidRPr="00460FAC" w14:paraId="2A60C3DF" w14:textId="77777777" w:rsidTr="00645255">
        <w:tc>
          <w:tcPr>
            <w:tcW w:w="2590" w:type="dxa"/>
          </w:tcPr>
          <w:p w14:paraId="2054DC3E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72920712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726217E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3CDFC474" w14:textId="0619B82A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2590" w:type="dxa"/>
            <w:vAlign w:val="bottom"/>
          </w:tcPr>
          <w:p w14:paraId="6F805C45" w14:textId="3133404D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84</w:t>
            </w:r>
          </w:p>
        </w:tc>
      </w:tr>
      <w:tr w:rsidR="00F86018" w:rsidRPr="00460FAC" w14:paraId="7DD36E1F" w14:textId="77777777" w:rsidTr="00645255">
        <w:tc>
          <w:tcPr>
            <w:tcW w:w="2590" w:type="dxa"/>
          </w:tcPr>
          <w:p w14:paraId="5D46FEC7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7A8FE0D" w14:textId="438EF57C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F47038">
              <w:rPr>
                <w:rFonts w:ascii="Times New Roman" w:hAnsi="Times New Roman" w:cs="Times New Roman"/>
                <w:color w:val="000000" w:themeColor="text1"/>
              </w:rPr>
              <w:t>anguage</w:t>
            </w:r>
          </w:p>
        </w:tc>
        <w:tc>
          <w:tcPr>
            <w:tcW w:w="2590" w:type="dxa"/>
          </w:tcPr>
          <w:p w14:paraId="7926DF75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6357882F" w14:textId="29D31A91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vPPA</w:t>
            </w:r>
          </w:p>
        </w:tc>
        <w:tc>
          <w:tcPr>
            <w:tcW w:w="2590" w:type="dxa"/>
            <w:vAlign w:val="bottom"/>
          </w:tcPr>
          <w:p w14:paraId="30105681" w14:textId="309B39A4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F86018" w:rsidRPr="00460FAC" w14:paraId="507A0020" w14:textId="77777777" w:rsidTr="00645255">
        <w:tc>
          <w:tcPr>
            <w:tcW w:w="2590" w:type="dxa"/>
          </w:tcPr>
          <w:p w14:paraId="3334A49B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59BA634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F43CED7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762DF8E" w14:textId="22AEEADE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fvPPA</w:t>
            </w:r>
          </w:p>
        </w:tc>
        <w:tc>
          <w:tcPr>
            <w:tcW w:w="2590" w:type="dxa"/>
            <w:vAlign w:val="bottom"/>
          </w:tcPr>
          <w:p w14:paraId="17270F13" w14:textId="059CC159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61</w:t>
            </w:r>
          </w:p>
        </w:tc>
      </w:tr>
      <w:tr w:rsidR="00F86018" w:rsidRPr="00460FAC" w14:paraId="72BC9A76" w14:textId="77777777" w:rsidTr="00645255">
        <w:tc>
          <w:tcPr>
            <w:tcW w:w="2590" w:type="dxa"/>
          </w:tcPr>
          <w:p w14:paraId="7363BC9D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5447CFF1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2012298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60991D73" w14:textId="2B751759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vPPA</w:t>
            </w:r>
          </w:p>
        </w:tc>
        <w:tc>
          <w:tcPr>
            <w:tcW w:w="2590" w:type="dxa"/>
            <w:vAlign w:val="bottom"/>
          </w:tcPr>
          <w:p w14:paraId="6D0BA4C2" w14:textId="42E23712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44</w:t>
            </w:r>
          </w:p>
        </w:tc>
      </w:tr>
      <w:tr w:rsidR="00F86018" w:rsidRPr="00460FAC" w14:paraId="107D2D6F" w14:textId="77777777" w:rsidTr="00645255">
        <w:tc>
          <w:tcPr>
            <w:tcW w:w="2590" w:type="dxa"/>
          </w:tcPr>
          <w:p w14:paraId="487EA7F6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DFE7563" w14:textId="031AC2EB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</w:tcPr>
          <w:p w14:paraId="65EA3BD1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6605AD7F" w14:textId="460D7CDC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2590" w:type="dxa"/>
            <w:vAlign w:val="bottom"/>
          </w:tcPr>
          <w:p w14:paraId="02DDC28C" w14:textId="37D1D3E9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61</w:t>
            </w:r>
          </w:p>
        </w:tc>
      </w:tr>
      <w:tr w:rsidR="00F86018" w:rsidRPr="00460FAC" w14:paraId="19E5296E" w14:textId="77777777" w:rsidTr="00645255">
        <w:tc>
          <w:tcPr>
            <w:tcW w:w="2590" w:type="dxa"/>
          </w:tcPr>
          <w:p w14:paraId="2D44B420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FBEEDF7" w14:textId="2238DB75" w:rsidR="00F86018" w:rsidRPr="00460FAC" w:rsidRDefault="00F4703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ocial-Pragmatics</w:t>
            </w:r>
          </w:p>
        </w:tc>
        <w:tc>
          <w:tcPr>
            <w:tcW w:w="2590" w:type="dxa"/>
          </w:tcPr>
          <w:p w14:paraId="1ABBFB5E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38A7086F" w14:textId="57902A8F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vPPA</w:t>
            </w:r>
          </w:p>
        </w:tc>
        <w:tc>
          <w:tcPr>
            <w:tcW w:w="2590" w:type="dxa"/>
            <w:vAlign w:val="bottom"/>
          </w:tcPr>
          <w:p w14:paraId="7AFB6881" w14:textId="2D98611B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00</w:t>
            </w:r>
          </w:p>
        </w:tc>
      </w:tr>
      <w:tr w:rsidR="00F86018" w:rsidRPr="00460FAC" w14:paraId="16FAA974" w14:textId="77777777" w:rsidTr="00645255">
        <w:tc>
          <w:tcPr>
            <w:tcW w:w="2590" w:type="dxa"/>
          </w:tcPr>
          <w:p w14:paraId="50D94569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A48B020" w14:textId="77777777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</w:tcPr>
          <w:p w14:paraId="11999372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BBA2B65" w14:textId="29437EE4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fvPPA</w:t>
            </w:r>
          </w:p>
        </w:tc>
        <w:tc>
          <w:tcPr>
            <w:tcW w:w="2590" w:type="dxa"/>
            <w:vAlign w:val="bottom"/>
          </w:tcPr>
          <w:p w14:paraId="401F9743" w14:textId="773BE3D8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75</w:t>
            </w:r>
          </w:p>
        </w:tc>
      </w:tr>
      <w:tr w:rsidR="00F86018" w:rsidRPr="00460FAC" w14:paraId="23DCCCBD" w14:textId="77777777" w:rsidTr="00645255">
        <w:tc>
          <w:tcPr>
            <w:tcW w:w="2590" w:type="dxa"/>
          </w:tcPr>
          <w:p w14:paraId="0ABF2A7C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2CD7EFB" w14:textId="77777777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</w:tcPr>
          <w:p w14:paraId="008D5C46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A198AEC" w14:textId="68A727AE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vPPA</w:t>
            </w:r>
          </w:p>
        </w:tc>
        <w:tc>
          <w:tcPr>
            <w:tcW w:w="2590" w:type="dxa"/>
            <w:vAlign w:val="bottom"/>
          </w:tcPr>
          <w:p w14:paraId="50F360FE" w14:textId="668FE5DC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50</w:t>
            </w:r>
          </w:p>
        </w:tc>
      </w:tr>
      <w:tr w:rsidR="00F86018" w:rsidRPr="00460FAC" w14:paraId="057896FB" w14:textId="77777777" w:rsidTr="00645255">
        <w:tc>
          <w:tcPr>
            <w:tcW w:w="2590" w:type="dxa"/>
          </w:tcPr>
          <w:p w14:paraId="55A31330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C23EB3B" w14:textId="77777777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</w:tcPr>
          <w:p w14:paraId="39042B9F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700A4FE5" w14:textId="0CE8BF71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2590" w:type="dxa"/>
            <w:vAlign w:val="bottom"/>
          </w:tcPr>
          <w:p w14:paraId="56A7FBED" w14:textId="067935C2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734</w:t>
            </w:r>
          </w:p>
        </w:tc>
      </w:tr>
      <w:tr w:rsidR="00F86018" w:rsidRPr="00460FAC" w14:paraId="036101C0" w14:textId="77777777" w:rsidTr="00645255">
        <w:tc>
          <w:tcPr>
            <w:tcW w:w="2590" w:type="dxa"/>
          </w:tcPr>
          <w:p w14:paraId="55A84664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3A14358" w14:textId="7A47DE9C" w:rsidR="00F86018" w:rsidRPr="00460FAC" w:rsidRDefault="00F4703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</w:rPr>
              <w:t>iscourse</w:t>
            </w:r>
            <w:r w:rsidRPr="00460FAC" w:rsidDel="00F470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90" w:type="dxa"/>
          </w:tcPr>
          <w:p w14:paraId="4CA158B7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64D544D6" w14:textId="054C0DBB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vPPA</w:t>
            </w:r>
          </w:p>
        </w:tc>
        <w:tc>
          <w:tcPr>
            <w:tcW w:w="2590" w:type="dxa"/>
            <w:vAlign w:val="bottom"/>
          </w:tcPr>
          <w:p w14:paraId="64BEB635" w14:textId="52F00B31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33</w:t>
            </w:r>
          </w:p>
        </w:tc>
      </w:tr>
      <w:tr w:rsidR="00F86018" w:rsidRPr="00460FAC" w14:paraId="28E0C621" w14:textId="77777777" w:rsidTr="00645255">
        <w:tc>
          <w:tcPr>
            <w:tcW w:w="2590" w:type="dxa"/>
          </w:tcPr>
          <w:p w14:paraId="63F6F013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364F002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2582DCF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BE210B4" w14:textId="2A780B91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fvPPA</w:t>
            </w:r>
          </w:p>
        </w:tc>
        <w:tc>
          <w:tcPr>
            <w:tcW w:w="2590" w:type="dxa"/>
            <w:vAlign w:val="bottom"/>
          </w:tcPr>
          <w:p w14:paraId="1AA78D34" w14:textId="443F4845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F86018" w:rsidRPr="00460FAC" w14:paraId="596E4C40" w14:textId="77777777" w:rsidTr="00645255">
        <w:tc>
          <w:tcPr>
            <w:tcW w:w="2590" w:type="dxa"/>
          </w:tcPr>
          <w:p w14:paraId="0D082BEB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D89867A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FF8C152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351D602D" w14:textId="07083A2B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vPPA</w:t>
            </w:r>
          </w:p>
        </w:tc>
        <w:tc>
          <w:tcPr>
            <w:tcW w:w="2590" w:type="dxa"/>
            <w:vAlign w:val="bottom"/>
          </w:tcPr>
          <w:p w14:paraId="42FF5BB7" w14:textId="62114BE3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33</w:t>
            </w:r>
          </w:p>
        </w:tc>
      </w:tr>
      <w:tr w:rsidR="00F86018" w:rsidRPr="00460FAC" w14:paraId="57DDF1EB" w14:textId="77777777" w:rsidTr="00645255">
        <w:tc>
          <w:tcPr>
            <w:tcW w:w="2590" w:type="dxa"/>
          </w:tcPr>
          <w:p w14:paraId="111658FB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1605B65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89EECBD" w14:textId="77777777" w:rsidR="00F86018" w:rsidRPr="00460FAC" w:rsidRDefault="00F86018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53ECC73B" w14:textId="57353FF0" w:rsidR="00F86018" w:rsidRPr="00460FAC" w:rsidRDefault="00F86018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2590" w:type="dxa"/>
            <w:vAlign w:val="bottom"/>
          </w:tcPr>
          <w:p w14:paraId="3DA40198" w14:textId="3CCDBADB" w:rsidR="00F86018" w:rsidRPr="00460FAC" w:rsidRDefault="005F559C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38</w:t>
            </w:r>
          </w:p>
        </w:tc>
      </w:tr>
      <w:tr w:rsidR="002660DD" w:rsidRPr="00460FAC" w14:paraId="0482AC35" w14:textId="77777777" w:rsidTr="00645255">
        <w:tc>
          <w:tcPr>
            <w:tcW w:w="2590" w:type="dxa"/>
          </w:tcPr>
          <w:p w14:paraId="584C7BC9" w14:textId="77777777" w:rsidR="002660DD" w:rsidRPr="00460FAC" w:rsidRDefault="002660DD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935A158" w14:textId="77777777" w:rsidR="002660DD" w:rsidRPr="00460FAC" w:rsidRDefault="002660DD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97B5FD8" w14:textId="77777777" w:rsidR="002660DD" w:rsidRPr="00460FAC" w:rsidRDefault="002660DD" w:rsidP="00F8601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3D18C81F" w14:textId="77777777" w:rsidR="002660DD" w:rsidRPr="00460FAC" w:rsidRDefault="002660DD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7AC22141" w14:textId="77777777" w:rsidR="002660DD" w:rsidRPr="00460FAC" w:rsidRDefault="002660DD" w:rsidP="00F860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47038" w:rsidRPr="00460FAC" w14:paraId="7ACAC073" w14:textId="77777777" w:rsidTr="006A63BF">
        <w:tc>
          <w:tcPr>
            <w:tcW w:w="2590" w:type="dxa"/>
          </w:tcPr>
          <w:p w14:paraId="36A6F503" w14:textId="229D080A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ength</w:t>
            </w:r>
          </w:p>
        </w:tc>
        <w:tc>
          <w:tcPr>
            <w:tcW w:w="2590" w:type="dxa"/>
            <w:vAlign w:val="bottom"/>
          </w:tcPr>
          <w:p w14:paraId="3E1251AD" w14:textId="3233EEF9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peech and Voice</w:t>
            </w:r>
          </w:p>
        </w:tc>
        <w:tc>
          <w:tcPr>
            <w:tcW w:w="2590" w:type="dxa"/>
          </w:tcPr>
          <w:p w14:paraId="5FD42EAA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A0F2146" w14:textId="77777777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617C5B63" w14:textId="5D2DE405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49</w:t>
            </w:r>
          </w:p>
        </w:tc>
      </w:tr>
      <w:tr w:rsidR="00F47038" w:rsidRPr="00460FAC" w14:paraId="41758DC3" w14:textId="77777777" w:rsidTr="006A63BF">
        <w:tc>
          <w:tcPr>
            <w:tcW w:w="2590" w:type="dxa"/>
          </w:tcPr>
          <w:p w14:paraId="4F45F3A9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9A18C36" w14:textId="0D639A4E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nguage</w:t>
            </w:r>
          </w:p>
        </w:tc>
        <w:tc>
          <w:tcPr>
            <w:tcW w:w="2590" w:type="dxa"/>
          </w:tcPr>
          <w:p w14:paraId="558CCA15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5317900" w14:textId="77777777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5FBA1A9" w14:textId="4491815D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53</w:t>
            </w:r>
          </w:p>
        </w:tc>
      </w:tr>
      <w:tr w:rsidR="00F47038" w:rsidRPr="00460FAC" w14:paraId="39002D69" w14:textId="77777777" w:rsidTr="006A63BF">
        <w:tc>
          <w:tcPr>
            <w:tcW w:w="2590" w:type="dxa"/>
          </w:tcPr>
          <w:p w14:paraId="55CC429D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18245389" w14:textId="41235FA1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ocial-Pragmatics</w:t>
            </w:r>
          </w:p>
        </w:tc>
        <w:tc>
          <w:tcPr>
            <w:tcW w:w="2590" w:type="dxa"/>
          </w:tcPr>
          <w:p w14:paraId="44A561B9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7A2BD77" w14:textId="77777777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594B4E1A" w14:textId="1D1C95B1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35</w:t>
            </w:r>
          </w:p>
        </w:tc>
      </w:tr>
      <w:tr w:rsidR="00F47038" w:rsidRPr="00460FAC" w14:paraId="59271E1C" w14:textId="77777777" w:rsidTr="006A63BF">
        <w:tc>
          <w:tcPr>
            <w:tcW w:w="2590" w:type="dxa"/>
          </w:tcPr>
          <w:p w14:paraId="56DAF98C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9A458FC" w14:textId="05186D4C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</w:rPr>
              <w:t>iscourse</w:t>
            </w:r>
          </w:p>
        </w:tc>
        <w:tc>
          <w:tcPr>
            <w:tcW w:w="2590" w:type="dxa"/>
          </w:tcPr>
          <w:p w14:paraId="20F68F52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DE4F31D" w14:textId="77777777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34F6D76" w14:textId="6CA77706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730</w:t>
            </w:r>
          </w:p>
        </w:tc>
      </w:tr>
      <w:tr w:rsidR="00F47038" w:rsidRPr="00460FAC" w14:paraId="572D5B82" w14:textId="77777777" w:rsidTr="006A63BF">
        <w:tc>
          <w:tcPr>
            <w:tcW w:w="2590" w:type="dxa"/>
          </w:tcPr>
          <w:p w14:paraId="4CBAF4A2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B47CA3C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4C264267" w14:textId="2F5B16B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Present</w:t>
            </w:r>
          </w:p>
        </w:tc>
        <w:tc>
          <w:tcPr>
            <w:tcW w:w="2590" w:type="dxa"/>
          </w:tcPr>
          <w:p w14:paraId="72CE44C1" w14:textId="77777777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6E308A0F" w14:textId="320C4C83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747</w:t>
            </w:r>
          </w:p>
        </w:tc>
      </w:tr>
      <w:tr w:rsidR="00F47038" w:rsidRPr="00460FAC" w14:paraId="788DF43A" w14:textId="77777777" w:rsidTr="006A63BF">
        <w:tc>
          <w:tcPr>
            <w:tcW w:w="2590" w:type="dxa"/>
          </w:tcPr>
          <w:p w14:paraId="021C6006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59C78D6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ED45521" w14:textId="548331BD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ot Present</w:t>
            </w:r>
          </w:p>
        </w:tc>
        <w:tc>
          <w:tcPr>
            <w:tcW w:w="2590" w:type="dxa"/>
          </w:tcPr>
          <w:p w14:paraId="22D2A3FD" w14:textId="77777777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05E9E1F4" w14:textId="1CE016FB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88</w:t>
            </w:r>
          </w:p>
        </w:tc>
      </w:tr>
      <w:tr w:rsidR="00F47038" w:rsidRPr="00460FAC" w14:paraId="208AB9D0" w14:textId="77777777" w:rsidTr="00645255">
        <w:tc>
          <w:tcPr>
            <w:tcW w:w="2590" w:type="dxa"/>
          </w:tcPr>
          <w:p w14:paraId="78DF43D0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8396E3C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E46CE63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3D687698" w14:textId="48180689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vPPA</w:t>
            </w:r>
          </w:p>
        </w:tc>
        <w:tc>
          <w:tcPr>
            <w:tcW w:w="2590" w:type="dxa"/>
            <w:vAlign w:val="bottom"/>
          </w:tcPr>
          <w:p w14:paraId="6B9A7BC2" w14:textId="0D11AA95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683</w:t>
            </w:r>
          </w:p>
        </w:tc>
      </w:tr>
      <w:tr w:rsidR="00F47038" w:rsidRPr="00460FAC" w14:paraId="50E6EBE9" w14:textId="77777777" w:rsidTr="00645255">
        <w:tc>
          <w:tcPr>
            <w:tcW w:w="2590" w:type="dxa"/>
          </w:tcPr>
          <w:p w14:paraId="05072F77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7FB4A5F8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50500EB5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A511A16" w14:textId="5CBF9EAB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fvPPA</w:t>
            </w:r>
          </w:p>
        </w:tc>
        <w:tc>
          <w:tcPr>
            <w:tcW w:w="2590" w:type="dxa"/>
            <w:vAlign w:val="bottom"/>
          </w:tcPr>
          <w:p w14:paraId="046279CA" w14:textId="79C9DB6F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86</w:t>
            </w:r>
          </w:p>
        </w:tc>
      </w:tr>
      <w:tr w:rsidR="00F47038" w:rsidRPr="00460FAC" w14:paraId="16D37EB8" w14:textId="77777777" w:rsidTr="00645255">
        <w:tc>
          <w:tcPr>
            <w:tcW w:w="2590" w:type="dxa"/>
          </w:tcPr>
          <w:p w14:paraId="45F525F5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8BDF973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5B179BA0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33BA23B7" w14:textId="3E36EB5A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vPPA</w:t>
            </w:r>
          </w:p>
        </w:tc>
        <w:tc>
          <w:tcPr>
            <w:tcW w:w="2590" w:type="dxa"/>
            <w:vAlign w:val="bottom"/>
          </w:tcPr>
          <w:p w14:paraId="06F8EE1D" w14:textId="4FF43233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90</w:t>
            </w:r>
          </w:p>
        </w:tc>
      </w:tr>
      <w:tr w:rsidR="00F47038" w:rsidRPr="00460FAC" w14:paraId="081B23BF" w14:textId="77777777" w:rsidTr="00645255">
        <w:tc>
          <w:tcPr>
            <w:tcW w:w="2590" w:type="dxa"/>
          </w:tcPr>
          <w:p w14:paraId="4AB10474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404A50B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413C54BD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28BA3E9" w14:textId="5BEF9E61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2590" w:type="dxa"/>
            <w:vAlign w:val="bottom"/>
          </w:tcPr>
          <w:p w14:paraId="021C05E7" w14:textId="6636B88D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09</w:t>
            </w:r>
          </w:p>
        </w:tc>
      </w:tr>
      <w:tr w:rsidR="00F47038" w:rsidRPr="00460FAC" w14:paraId="66D1AC4F" w14:textId="77777777" w:rsidTr="00645255">
        <w:tc>
          <w:tcPr>
            <w:tcW w:w="2590" w:type="dxa"/>
          </w:tcPr>
          <w:p w14:paraId="14370C0A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ED5A834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5A28F8D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869B5FA" w14:textId="77777777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1A771E4A" w14:textId="77777777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47038" w:rsidRPr="00460FAC" w14:paraId="0F0378E4" w14:textId="77777777" w:rsidTr="00645255">
        <w:tc>
          <w:tcPr>
            <w:tcW w:w="2590" w:type="dxa"/>
          </w:tcPr>
          <w:p w14:paraId="14CC5215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7D759B02" w14:textId="1525ACDE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peech and Voice</w:t>
            </w:r>
          </w:p>
        </w:tc>
        <w:tc>
          <w:tcPr>
            <w:tcW w:w="2590" w:type="dxa"/>
          </w:tcPr>
          <w:p w14:paraId="23C8A273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630CDFE1" w14:textId="01496A3B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vPPA</w:t>
            </w:r>
          </w:p>
        </w:tc>
        <w:tc>
          <w:tcPr>
            <w:tcW w:w="2590" w:type="dxa"/>
            <w:vAlign w:val="bottom"/>
          </w:tcPr>
          <w:p w14:paraId="7FF5AD3A" w14:textId="69F0C8B5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75</w:t>
            </w:r>
          </w:p>
        </w:tc>
      </w:tr>
      <w:tr w:rsidR="00F47038" w:rsidRPr="00460FAC" w14:paraId="5F7A8827" w14:textId="77777777" w:rsidTr="00645255">
        <w:tc>
          <w:tcPr>
            <w:tcW w:w="2590" w:type="dxa"/>
          </w:tcPr>
          <w:p w14:paraId="13418F2F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551EB512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61559D2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C237E71" w14:textId="787D009E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fvPPA</w:t>
            </w:r>
          </w:p>
        </w:tc>
        <w:tc>
          <w:tcPr>
            <w:tcW w:w="2590" w:type="dxa"/>
            <w:vAlign w:val="bottom"/>
          </w:tcPr>
          <w:p w14:paraId="08B694E3" w14:textId="7482B309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594</w:t>
            </w:r>
          </w:p>
        </w:tc>
      </w:tr>
      <w:tr w:rsidR="00F47038" w:rsidRPr="00460FAC" w14:paraId="51E84BF5" w14:textId="77777777" w:rsidTr="00645255">
        <w:tc>
          <w:tcPr>
            <w:tcW w:w="2590" w:type="dxa"/>
          </w:tcPr>
          <w:p w14:paraId="7AC62924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F253647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71A0005B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23A969A" w14:textId="6E8DAD86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vPPA</w:t>
            </w:r>
          </w:p>
        </w:tc>
        <w:tc>
          <w:tcPr>
            <w:tcW w:w="2590" w:type="dxa"/>
            <w:vAlign w:val="bottom"/>
          </w:tcPr>
          <w:p w14:paraId="3CB048DE" w14:textId="7909F785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25</w:t>
            </w:r>
          </w:p>
        </w:tc>
      </w:tr>
      <w:tr w:rsidR="00F47038" w:rsidRPr="00460FAC" w14:paraId="38A345BB" w14:textId="77777777" w:rsidTr="00645255">
        <w:tc>
          <w:tcPr>
            <w:tcW w:w="2590" w:type="dxa"/>
          </w:tcPr>
          <w:p w14:paraId="57B6D1A4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B95600A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4C9222D8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1D4F8FB0" w14:textId="4C46EA49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2590" w:type="dxa"/>
            <w:vAlign w:val="bottom"/>
          </w:tcPr>
          <w:p w14:paraId="104816E7" w14:textId="266E5A01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02</w:t>
            </w:r>
          </w:p>
        </w:tc>
      </w:tr>
      <w:tr w:rsidR="00F47038" w:rsidRPr="00460FAC" w14:paraId="1A4C0530" w14:textId="77777777" w:rsidTr="00645255">
        <w:tc>
          <w:tcPr>
            <w:tcW w:w="2590" w:type="dxa"/>
          </w:tcPr>
          <w:p w14:paraId="6AB6D80B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38B1848" w14:textId="61657339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nguage</w:t>
            </w:r>
          </w:p>
        </w:tc>
        <w:tc>
          <w:tcPr>
            <w:tcW w:w="2590" w:type="dxa"/>
          </w:tcPr>
          <w:p w14:paraId="0A2F466B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52AD3C8E" w14:textId="4F923270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vPPA</w:t>
            </w:r>
          </w:p>
        </w:tc>
        <w:tc>
          <w:tcPr>
            <w:tcW w:w="2590" w:type="dxa"/>
            <w:vAlign w:val="bottom"/>
          </w:tcPr>
          <w:p w14:paraId="5AF8EA94" w14:textId="3392868C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75</w:t>
            </w:r>
          </w:p>
        </w:tc>
      </w:tr>
      <w:tr w:rsidR="00F47038" w:rsidRPr="00460FAC" w14:paraId="28CC9F45" w14:textId="77777777" w:rsidTr="00645255">
        <w:tc>
          <w:tcPr>
            <w:tcW w:w="2590" w:type="dxa"/>
          </w:tcPr>
          <w:p w14:paraId="716FB89C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660A1F06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D5507AA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3213E079" w14:textId="36A5D12C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fvPPA</w:t>
            </w:r>
          </w:p>
        </w:tc>
        <w:tc>
          <w:tcPr>
            <w:tcW w:w="2590" w:type="dxa"/>
            <w:vAlign w:val="bottom"/>
          </w:tcPr>
          <w:p w14:paraId="3F974205" w14:textId="55CB2741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86</w:t>
            </w:r>
          </w:p>
        </w:tc>
      </w:tr>
      <w:tr w:rsidR="00F47038" w:rsidRPr="00460FAC" w14:paraId="7B9E4B97" w14:textId="77777777" w:rsidTr="00645255">
        <w:tc>
          <w:tcPr>
            <w:tcW w:w="2590" w:type="dxa"/>
          </w:tcPr>
          <w:p w14:paraId="4D06F1A8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E71A0D6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833ED50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B23D90C" w14:textId="125660B3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vPPA</w:t>
            </w:r>
          </w:p>
        </w:tc>
        <w:tc>
          <w:tcPr>
            <w:tcW w:w="2590" w:type="dxa"/>
            <w:vAlign w:val="bottom"/>
          </w:tcPr>
          <w:p w14:paraId="394A8A09" w14:textId="52BFCBCE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22</w:t>
            </w:r>
          </w:p>
        </w:tc>
      </w:tr>
      <w:tr w:rsidR="00F47038" w:rsidRPr="00460FAC" w14:paraId="20C2982B" w14:textId="77777777" w:rsidTr="00645255">
        <w:tc>
          <w:tcPr>
            <w:tcW w:w="2590" w:type="dxa"/>
          </w:tcPr>
          <w:p w14:paraId="02C6D546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0F083D2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45FDDB45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36D1B797" w14:textId="16C87318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2590" w:type="dxa"/>
            <w:vAlign w:val="bottom"/>
          </w:tcPr>
          <w:p w14:paraId="267CE74F" w14:textId="7123F02A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F47038" w:rsidRPr="00460FAC" w14:paraId="214091C6" w14:textId="77777777" w:rsidTr="00645255">
        <w:tc>
          <w:tcPr>
            <w:tcW w:w="2590" w:type="dxa"/>
          </w:tcPr>
          <w:p w14:paraId="6454749F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70AF126" w14:textId="0C0242DA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ocial-Pragmatics</w:t>
            </w:r>
          </w:p>
        </w:tc>
        <w:tc>
          <w:tcPr>
            <w:tcW w:w="2590" w:type="dxa"/>
          </w:tcPr>
          <w:p w14:paraId="19D1FC2C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7C3F4C2" w14:textId="0A4EC2CB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vPPA</w:t>
            </w:r>
          </w:p>
        </w:tc>
        <w:tc>
          <w:tcPr>
            <w:tcW w:w="2590" w:type="dxa"/>
            <w:vAlign w:val="bottom"/>
          </w:tcPr>
          <w:p w14:paraId="239188FA" w14:textId="5A5DE000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625</w:t>
            </w:r>
          </w:p>
        </w:tc>
      </w:tr>
      <w:tr w:rsidR="00F47038" w:rsidRPr="00460FAC" w14:paraId="15E9D097" w14:textId="77777777" w:rsidTr="00645255">
        <w:tc>
          <w:tcPr>
            <w:tcW w:w="2590" w:type="dxa"/>
          </w:tcPr>
          <w:p w14:paraId="45252030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C50A150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7C4945A9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22026F2A" w14:textId="0A93A630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fvPPA</w:t>
            </w:r>
          </w:p>
        </w:tc>
        <w:tc>
          <w:tcPr>
            <w:tcW w:w="2590" w:type="dxa"/>
            <w:vAlign w:val="bottom"/>
          </w:tcPr>
          <w:p w14:paraId="526F6105" w14:textId="6B0D6E2C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F47038" w:rsidRPr="00460FAC" w14:paraId="41C8B224" w14:textId="77777777" w:rsidTr="00645255">
        <w:tc>
          <w:tcPr>
            <w:tcW w:w="2590" w:type="dxa"/>
          </w:tcPr>
          <w:p w14:paraId="45F3E72E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8F89DA3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4C44C75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69B600F7" w14:textId="5D5B3B01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vPPA</w:t>
            </w:r>
          </w:p>
        </w:tc>
        <w:tc>
          <w:tcPr>
            <w:tcW w:w="2590" w:type="dxa"/>
            <w:vAlign w:val="bottom"/>
          </w:tcPr>
          <w:p w14:paraId="064FE31E" w14:textId="1E9E2049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F47038" w:rsidRPr="00460FAC" w14:paraId="616564C4" w14:textId="77777777" w:rsidTr="00645255">
        <w:tc>
          <w:tcPr>
            <w:tcW w:w="2590" w:type="dxa"/>
          </w:tcPr>
          <w:p w14:paraId="4B66EA6A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463BCE75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7F6C3232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74CEA43E" w14:textId="0FF37EB7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2590" w:type="dxa"/>
            <w:vAlign w:val="bottom"/>
          </w:tcPr>
          <w:p w14:paraId="367FD6EF" w14:textId="0E3BD64D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663</w:t>
            </w:r>
          </w:p>
        </w:tc>
      </w:tr>
      <w:tr w:rsidR="00F47038" w:rsidRPr="00460FAC" w14:paraId="6BDF58D0" w14:textId="77777777" w:rsidTr="00645255">
        <w:tc>
          <w:tcPr>
            <w:tcW w:w="2590" w:type="dxa"/>
          </w:tcPr>
          <w:p w14:paraId="09D79A29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F41BA0A" w14:textId="4DCB634F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</w:rPr>
              <w:t>iscourse</w:t>
            </w:r>
            <w:r w:rsidRPr="00460FAC" w:rsidDel="00F470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90" w:type="dxa"/>
          </w:tcPr>
          <w:p w14:paraId="078ACC61" w14:textId="77777777" w:rsidR="00F47038" w:rsidRPr="00460FAC" w:rsidRDefault="00F47038" w:rsidP="00F4703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72CF684C" w14:textId="3BCBE012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svPPA</w:t>
            </w:r>
          </w:p>
        </w:tc>
        <w:tc>
          <w:tcPr>
            <w:tcW w:w="2590" w:type="dxa"/>
            <w:vAlign w:val="bottom"/>
          </w:tcPr>
          <w:p w14:paraId="19E11B41" w14:textId="17B22A9A" w:rsidR="00F47038" w:rsidRPr="00460FAC" w:rsidRDefault="00F47038" w:rsidP="00F470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467</w:t>
            </w:r>
          </w:p>
        </w:tc>
      </w:tr>
      <w:tr w:rsidR="002660DD" w:rsidRPr="00460FAC" w14:paraId="64B214AB" w14:textId="77777777" w:rsidTr="00645255">
        <w:tc>
          <w:tcPr>
            <w:tcW w:w="2590" w:type="dxa"/>
          </w:tcPr>
          <w:p w14:paraId="725F1959" w14:textId="77777777" w:rsidR="002660DD" w:rsidRPr="00460FAC" w:rsidRDefault="002660DD" w:rsidP="002660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455C59DA" w14:textId="77777777" w:rsidR="002660DD" w:rsidRPr="00460FAC" w:rsidRDefault="002660DD" w:rsidP="002660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2EFD70B" w14:textId="77777777" w:rsidR="002660DD" w:rsidRPr="00460FAC" w:rsidRDefault="002660DD" w:rsidP="002660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619621D" w14:textId="175FE197" w:rsidR="002660DD" w:rsidRPr="00460FAC" w:rsidRDefault="002660DD" w:rsidP="002660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nfvPPA</w:t>
            </w:r>
          </w:p>
        </w:tc>
        <w:tc>
          <w:tcPr>
            <w:tcW w:w="2590" w:type="dxa"/>
            <w:vAlign w:val="bottom"/>
          </w:tcPr>
          <w:p w14:paraId="56D5D751" w14:textId="36CDC522" w:rsidR="002660DD" w:rsidRPr="00460FAC" w:rsidRDefault="002660DD" w:rsidP="002660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972</w:t>
            </w:r>
          </w:p>
        </w:tc>
      </w:tr>
      <w:tr w:rsidR="002660DD" w:rsidRPr="00460FAC" w14:paraId="6C5EB679" w14:textId="77777777" w:rsidTr="00645255">
        <w:tc>
          <w:tcPr>
            <w:tcW w:w="2590" w:type="dxa"/>
          </w:tcPr>
          <w:p w14:paraId="1ECFC096" w14:textId="77777777" w:rsidR="002660DD" w:rsidRPr="00460FAC" w:rsidRDefault="002660DD" w:rsidP="002660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231BF384" w14:textId="77777777" w:rsidR="002660DD" w:rsidRPr="00460FAC" w:rsidRDefault="002660DD" w:rsidP="002660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0259CB33" w14:textId="77777777" w:rsidR="002660DD" w:rsidRPr="00460FAC" w:rsidRDefault="002660DD" w:rsidP="002660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9D51880" w14:textId="545E2988" w:rsidR="002660DD" w:rsidRPr="00460FAC" w:rsidRDefault="002660DD" w:rsidP="002660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lvPPA</w:t>
            </w:r>
          </w:p>
        </w:tc>
        <w:tc>
          <w:tcPr>
            <w:tcW w:w="2590" w:type="dxa"/>
            <w:vAlign w:val="bottom"/>
          </w:tcPr>
          <w:p w14:paraId="0F19D074" w14:textId="5BB32DE1" w:rsidR="002660DD" w:rsidRPr="00460FAC" w:rsidRDefault="002660DD" w:rsidP="002660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800</w:t>
            </w:r>
          </w:p>
        </w:tc>
      </w:tr>
      <w:tr w:rsidR="002660DD" w:rsidRPr="00460FAC" w14:paraId="4E954ECC" w14:textId="77777777" w:rsidTr="00645255">
        <w:tc>
          <w:tcPr>
            <w:tcW w:w="2590" w:type="dxa"/>
          </w:tcPr>
          <w:p w14:paraId="088B32FA" w14:textId="77777777" w:rsidR="002660DD" w:rsidRPr="00460FAC" w:rsidRDefault="002660DD" w:rsidP="002660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5F2F4D67" w14:textId="77777777" w:rsidR="002660DD" w:rsidRPr="00460FAC" w:rsidRDefault="002660DD" w:rsidP="002660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34B9452E" w14:textId="77777777" w:rsidR="002660DD" w:rsidRPr="00460FAC" w:rsidRDefault="002660DD" w:rsidP="002660D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  <w:vAlign w:val="bottom"/>
          </w:tcPr>
          <w:p w14:paraId="429FCA9B" w14:textId="3B6C31C7" w:rsidR="002660DD" w:rsidRPr="00460FAC" w:rsidRDefault="002660DD" w:rsidP="002660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2590" w:type="dxa"/>
            <w:vAlign w:val="bottom"/>
          </w:tcPr>
          <w:p w14:paraId="072C6E6F" w14:textId="3203DCE4" w:rsidR="002660DD" w:rsidRPr="00460FAC" w:rsidRDefault="002660DD" w:rsidP="002660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0FAC">
              <w:rPr>
                <w:rFonts w:ascii="Times New Roman" w:hAnsi="Times New Roman" w:cs="Times New Roman"/>
                <w:color w:val="000000" w:themeColor="text1"/>
              </w:rPr>
              <w:t>0.682</w:t>
            </w:r>
          </w:p>
        </w:tc>
      </w:tr>
    </w:tbl>
    <w:p w14:paraId="305CD362" w14:textId="77777777" w:rsidR="00F47038" w:rsidRPr="00B23AFE" w:rsidRDefault="00F47038" w:rsidP="00F47038">
      <w:pPr>
        <w:rPr>
          <w:rFonts w:ascii="Times New Roman" w:hAnsi="Times New Roman" w:cs="Times New Roman"/>
          <w:i/>
          <w:iCs/>
        </w:rPr>
      </w:pPr>
      <w:r w:rsidRPr="00B23AFE">
        <w:rPr>
          <w:rFonts w:ascii="Times New Roman" w:hAnsi="Times New Roman" w:cs="Times New Roman"/>
          <w:i/>
          <w:iCs/>
        </w:rPr>
        <w:t>svPPA: semantic variant primary progressive aphasia</w:t>
      </w:r>
    </w:p>
    <w:p w14:paraId="742617DC" w14:textId="77777777" w:rsidR="00F47038" w:rsidRPr="00B23AFE" w:rsidRDefault="00F47038" w:rsidP="00F47038">
      <w:pPr>
        <w:rPr>
          <w:rFonts w:ascii="Times New Roman" w:hAnsi="Times New Roman" w:cs="Times New Roman"/>
          <w:i/>
          <w:iCs/>
        </w:rPr>
      </w:pPr>
      <w:r w:rsidRPr="00B23AFE">
        <w:rPr>
          <w:rFonts w:ascii="Times New Roman" w:hAnsi="Times New Roman" w:cs="Times New Roman"/>
          <w:i/>
          <w:iCs/>
        </w:rPr>
        <w:t>nfvPPA: nonfluent variant primary progressive aphasia</w:t>
      </w:r>
    </w:p>
    <w:p w14:paraId="48AB5675" w14:textId="77777777" w:rsidR="00F47038" w:rsidRPr="00B23AFE" w:rsidRDefault="00F47038" w:rsidP="00F47038">
      <w:pPr>
        <w:rPr>
          <w:rFonts w:ascii="Times New Roman" w:hAnsi="Times New Roman" w:cs="Times New Roman"/>
          <w:i/>
          <w:iCs/>
        </w:rPr>
      </w:pPr>
      <w:r w:rsidRPr="00B23AFE">
        <w:rPr>
          <w:rFonts w:ascii="Times New Roman" w:hAnsi="Times New Roman" w:cs="Times New Roman"/>
          <w:i/>
          <w:iCs/>
        </w:rPr>
        <w:lastRenderedPageBreak/>
        <w:t>Mixed: mixed presentation of primary progressive aphasia</w:t>
      </w:r>
    </w:p>
    <w:p w14:paraId="7020B35F" w14:textId="77777777" w:rsidR="00F47038" w:rsidRPr="00B23AFE" w:rsidRDefault="00F47038" w:rsidP="00F47038">
      <w:pPr>
        <w:rPr>
          <w:rFonts w:ascii="Times New Roman" w:hAnsi="Times New Roman" w:cs="Times New Roman"/>
          <w:i/>
          <w:iCs/>
        </w:rPr>
      </w:pPr>
      <w:r w:rsidRPr="00B23AFE">
        <w:rPr>
          <w:rFonts w:ascii="Times New Roman" w:hAnsi="Times New Roman" w:cs="Times New Roman"/>
          <w:i/>
          <w:iCs/>
        </w:rPr>
        <w:t xml:space="preserve">lvPPA: </w:t>
      </w:r>
      <w:proofErr w:type="spellStart"/>
      <w:r w:rsidRPr="00B23AFE">
        <w:rPr>
          <w:rFonts w:ascii="Times New Roman" w:hAnsi="Times New Roman" w:cs="Times New Roman"/>
          <w:i/>
          <w:iCs/>
        </w:rPr>
        <w:t>logopenic</w:t>
      </w:r>
      <w:proofErr w:type="spellEnd"/>
      <w:r w:rsidRPr="00B23AFE">
        <w:rPr>
          <w:rFonts w:ascii="Times New Roman" w:hAnsi="Times New Roman" w:cs="Times New Roman"/>
          <w:i/>
          <w:iCs/>
        </w:rPr>
        <w:t xml:space="preserve"> variant primary progressive aphasia</w:t>
      </w:r>
    </w:p>
    <w:p w14:paraId="3D4AAD39" w14:textId="77777777" w:rsidR="004B165C" w:rsidRPr="00460FAC" w:rsidRDefault="004B165C">
      <w:pPr>
        <w:rPr>
          <w:rFonts w:ascii="Times New Roman" w:hAnsi="Times New Roman" w:cs="Times New Roman"/>
          <w:color w:val="000000" w:themeColor="text1"/>
        </w:rPr>
      </w:pPr>
    </w:p>
    <w:sectPr w:rsidR="004B165C" w:rsidRPr="00460FAC" w:rsidSect="00F860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23B"/>
    <w:rsid w:val="0001597A"/>
    <w:rsid w:val="000849DE"/>
    <w:rsid w:val="000B287A"/>
    <w:rsid w:val="000B6676"/>
    <w:rsid w:val="000E25C8"/>
    <w:rsid w:val="001071D3"/>
    <w:rsid w:val="0011675D"/>
    <w:rsid w:val="00141358"/>
    <w:rsid w:val="002660DD"/>
    <w:rsid w:val="003D61FE"/>
    <w:rsid w:val="00413357"/>
    <w:rsid w:val="0043423B"/>
    <w:rsid w:val="00460FAC"/>
    <w:rsid w:val="00482951"/>
    <w:rsid w:val="004B165C"/>
    <w:rsid w:val="005128D5"/>
    <w:rsid w:val="00577642"/>
    <w:rsid w:val="005A154E"/>
    <w:rsid w:val="005D5BBC"/>
    <w:rsid w:val="005E2464"/>
    <w:rsid w:val="005F4B1E"/>
    <w:rsid w:val="005F559C"/>
    <w:rsid w:val="006452D3"/>
    <w:rsid w:val="00714BB6"/>
    <w:rsid w:val="00733724"/>
    <w:rsid w:val="00771832"/>
    <w:rsid w:val="007C2F27"/>
    <w:rsid w:val="008118D8"/>
    <w:rsid w:val="00827B7C"/>
    <w:rsid w:val="008404FC"/>
    <w:rsid w:val="008A2FE1"/>
    <w:rsid w:val="008A3000"/>
    <w:rsid w:val="008A5446"/>
    <w:rsid w:val="009055C0"/>
    <w:rsid w:val="009A23E4"/>
    <w:rsid w:val="00A03FEF"/>
    <w:rsid w:val="00A22EF3"/>
    <w:rsid w:val="00AE7BE0"/>
    <w:rsid w:val="00B23AFE"/>
    <w:rsid w:val="00C275E7"/>
    <w:rsid w:val="00DF2DA5"/>
    <w:rsid w:val="00E274C9"/>
    <w:rsid w:val="00E560DA"/>
    <w:rsid w:val="00F47038"/>
    <w:rsid w:val="00F73C7B"/>
    <w:rsid w:val="00F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37C8D"/>
  <w15:chartTrackingRefBased/>
  <w15:docId w15:val="{45C92DE5-1140-3243-88DE-9436547F5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4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2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2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2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2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2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2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2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2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2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2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2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2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2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2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2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2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7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75E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27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75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5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5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GALLEE</dc:creator>
  <cp:keywords/>
  <dc:description/>
  <cp:lastModifiedBy>JEANNE GALLEE</cp:lastModifiedBy>
  <cp:revision>3</cp:revision>
  <dcterms:created xsi:type="dcterms:W3CDTF">2025-11-23T07:31:00Z</dcterms:created>
  <dcterms:modified xsi:type="dcterms:W3CDTF">2025-11-23T07:31:00Z</dcterms:modified>
</cp:coreProperties>
</file>